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6829F" w14:textId="5F41F30A" w:rsidR="000925AB" w:rsidRPr="009B3027" w:rsidRDefault="000925AB" w:rsidP="000925AB">
      <w:pPr>
        <w:rPr>
          <w:b/>
          <w:sz w:val="22"/>
          <w:szCs w:val="22"/>
          <w:lang w:val="en-US"/>
        </w:rPr>
      </w:pPr>
      <w:r w:rsidRPr="009B3027">
        <w:rPr>
          <w:b/>
          <w:sz w:val="22"/>
          <w:szCs w:val="22"/>
          <w:lang w:val="en-US"/>
        </w:rPr>
        <w:t>Supplement table 1. Difference in Difference analysis</w:t>
      </w:r>
    </w:p>
    <w:tbl>
      <w:tblPr>
        <w:tblStyle w:val="TableGrid"/>
        <w:tblW w:w="9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526"/>
        <w:gridCol w:w="564"/>
        <w:gridCol w:w="2086"/>
        <w:gridCol w:w="2875"/>
        <w:gridCol w:w="905"/>
      </w:tblGrid>
      <w:tr w:rsidR="000925AB" w:rsidRPr="009B3027" w14:paraId="42AF1FF7" w14:textId="77777777" w:rsidTr="004E699A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DD4DE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C30F3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EAE1F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ABEEA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Difference in Difference (95% 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B072D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p-value*</w:t>
            </w:r>
          </w:p>
        </w:tc>
      </w:tr>
      <w:tr w:rsidR="000925AB" w:rsidRPr="009B3027" w14:paraId="28C98B78" w14:textId="77777777" w:rsidTr="004E699A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A1FAB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Calibrated vs Reference, ml/kg</w:t>
            </w:r>
          </w:p>
        </w:tc>
        <w:tc>
          <w:tcPr>
            <w:tcW w:w="41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D99F5" w14:textId="77777777" w:rsidR="009B3027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 xml:space="preserve">Overall effect </w:t>
            </w:r>
            <w:r w:rsidR="009B3027" w:rsidRPr="009B3027">
              <w:rPr>
                <w:sz w:val="22"/>
                <w:szCs w:val="22"/>
                <w:lang w:val="en-US"/>
              </w:rPr>
              <w:t xml:space="preserve">of infusion rate </w:t>
            </w:r>
          </w:p>
          <w:p w14:paraId="294DD444" w14:textId="558A1E6A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(Slow vs Fast)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4F2D2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-1.9 (-3.5, -0.3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42C04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0.019</w:t>
            </w:r>
          </w:p>
        </w:tc>
      </w:tr>
      <w:tr w:rsidR="000925AB" w:rsidRPr="009B3027" w14:paraId="43546EA5" w14:textId="77777777" w:rsidTr="004E699A"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6F8314A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A87D4A7" w14:textId="77777777" w:rsidR="000925AB" w:rsidRPr="009B3027" w:rsidRDefault="000925AB" w:rsidP="009B3027">
            <w:pPr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At time = 30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</w:tcBorders>
            <w:vAlign w:val="center"/>
          </w:tcPr>
          <w:p w14:paraId="17F5CC4F" w14:textId="67FDF515" w:rsidR="000925AB" w:rsidRPr="009B3027" w:rsidRDefault="009B3027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E</w:t>
            </w:r>
            <w:r w:rsidR="000925AB" w:rsidRPr="009B3027">
              <w:rPr>
                <w:sz w:val="22"/>
                <w:szCs w:val="22"/>
                <w:lang w:val="en-US"/>
              </w:rPr>
              <w:t>ffect</w:t>
            </w:r>
            <w:r w:rsidRPr="009B3027">
              <w:rPr>
                <w:sz w:val="22"/>
                <w:szCs w:val="22"/>
                <w:lang w:val="en-US"/>
              </w:rPr>
              <w:t xml:space="preserve"> of infusion rate</w:t>
            </w:r>
          </w:p>
          <w:p w14:paraId="4BABAAAC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(Slow vs Fast)</w:t>
            </w:r>
          </w:p>
        </w:tc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13BF5643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-2.4 (-4.5 -0.3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E5D10A6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0.053</w:t>
            </w:r>
          </w:p>
        </w:tc>
      </w:tr>
      <w:tr w:rsidR="000925AB" w:rsidRPr="009B3027" w14:paraId="5A8806A9" w14:textId="77777777" w:rsidTr="004E699A"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9258E94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50DB870D" w14:textId="77777777" w:rsidR="000925AB" w:rsidRPr="009B3027" w:rsidRDefault="000925AB" w:rsidP="009B3027">
            <w:pPr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At time = 180</w:t>
            </w:r>
          </w:p>
        </w:tc>
        <w:tc>
          <w:tcPr>
            <w:tcW w:w="2650" w:type="dxa"/>
            <w:gridSpan w:val="2"/>
            <w:tcBorders>
              <w:bottom w:val="single" w:sz="4" w:space="0" w:color="auto"/>
            </w:tcBorders>
            <w:vAlign w:val="center"/>
          </w:tcPr>
          <w:p w14:paraId="10D8DBE9" w14:textId="1C605FEA" w:rsidR="000925AB" w:rsidRPr="009B3027" w:rsidRDefault="009B3027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E</w:t>
            </w:r>
            <w:r w:rsidR="000925AB" w:rsidRPr="009B3027">
              <w:rPr>
                <w:sz w:val="22"/>
                <w:szCs w:val="22"/>
                <w:lang w:val="en-US"/>
              </w:rPr>
              <w:t>ffect</w:t>
            </w:r>
            <w:r w:rsidRPr="009B3027">
              <w:rPr>
                <w:sz w:val="22"/>
                <w:szCs w:val="22"/>
                <w:lang w:val="en-US"/>
              </w:rPr>
              <w:t xml:space="preserve"> of infusion rate</w:t>
            </w:r>
          </w:p>
          <w:p w14:paraId="6A79397B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(Slow vs Fast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479F1A98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-1.4 (-3.6, 0.7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3DCC1D2C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0.363</w:t>
            </w:r>
          </w:p>
        </w:tc>
      </w:tr>
      <w:tr w:rsidR="000925AB" w:rsidRPr="009B3027" w14:paraId="46F969A3" w14:textId="77777777" w:rsidTr="004E699A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46DE4" w14:textId="38737B5F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Ant</w:t>
            </w:r>
            <w:r w:rsidR="00D3790A" w:rsidRPr="009B3027">
              <w:rPr>
                <w:sz w:val="22"/>
                <w:szCs w:val="22"/>
                <w:lang w:val="en-US"/>
              </w:rPr>
              <w:t>h</w:t>
            </w:r>
            <w:r w:rsidRPr="009B3027">
              <w:rPr>
                <w:sz w:val="22"/>
                <w:szCs w:val="22"/>
                <w:lang w:val="en-US"/>
              </w:rPr>
              <w:t>ropometric vs Reference, ml/kg</w:t>
            </w:r>
          </w:p>
        </w:tc>
        <w:tc>
          <w:tcPr>
            <w:tcW w:w="41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D6600" w14:textId="77777777" w:rsidR="009B3027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 xml:space="preserve">Overall effect </w:t>
            </w:r>
            <w:r w:rsidR="009B3027" w:rsidRPr="009B3027">
              <w:rPr>
                <w:sz w:val="22"/>
                <w:szCs w:val="22"/>
                <w:lang w:val="en-US"/>
              </w:rPr>
              <w:t xml:space="preserve">of infusion rate </w:t>
            </w:r>
          </w:p>
          <w:p w14:paraId="20A89E45" w14:textId="3AC8107D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(Slow vs Fast)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C79C1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-1.2 (-5.4; 3.1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7E642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0.591</w:t>
            </w:r>
          </w:p>
        </w:tc>
      </w:tr>
      <w:tr w:rsidR="000925AB" w:rsidRPr="009B3027" w14:paraId="2EA7BBF2" w14:textId="77777777" w:rsidTr="004E699A">
        <w:tc>
          <w:tcPr>
            <w:tcW w:w="1814" w:type="dxa"/>
            <w:vAlign w:val="center"/>
          </w:tcPr>
          <w:p w14:paraId="69566F20" w14:textId="77777777" w:rsidR="000925AB" w:rsidRPr="009B3027" w:rsidRDefault="000925AB" w:rsidP="004E69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  <w:vAlign w:val="center"/>
          </w:tcPr>
          <w:p w14:paraId="33F20175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At time = 30</w:t>
            </w:r>
          </w:p>
        </w:tc>
        <w:tc>
          <w:tcPr>
            <w:tcW w:w="2650" w:type="dxa"/>
            <w:gridSpan w:val="2"/>
            <w:vAlign w:val="center"/>
          </w:tcPr>
          <w:p w14:paraId="662EAF62" w14:textId="14AB6BF4" w:rsidR="000925AB" w:rsidRPr="009B3027" w:rsidRDefault="009B3027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E</w:t>
            </w:r>
            <w:r w:rsidR="000925AB" w:rsidRPr="009B3027">
              <w:rPr>
                <w:sz w:val="22"/>
                <w:szCs w:val="22"/>
                <w:lang w:val="en-US"/>
              </w:rPr>
              <w:t>ffect</w:t>
            </w:r>
            <w:r w:rsidRPr="009B3027">
              <w:rPr>
                <w:sz w:val="22"/>
                <w:szCs w:val="22"/>
                <w:lang w:val="en-US"/>
              </w:rPr>
              <w:t xml:space="preserve"> of infusion rate</w:t>
            </w:r>
          </w:p>
          <w:p w14:paraId="280B2030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(Slow vs Fast)</w:t>
            </w:r>
          </w:p>
        </w:tc>
        <w:tc>
          <w:tcPr>
            <w:tcW w:w="2875" w:type="dxa"/>
            <w:vAlign w:val="center"/>
          </w:tcPr>
          <w:p w14:paraId="4DDEA641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-1.8 (-6.3, 2.7)</w:t>
            </w:r>
          </w:p>
        </w:tc>
        <w:tc>
          <w:tcPr>
            <w:tcW w:w="905" w:type="dxa"/>
            <w:vAlign w:val="center"/>
          </w:tcPr>
          <w:p w14:paraId="719CFD20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0.870</w:t>
            </w:r>
          </w:p>
        </w:tc>
      </w:tr>
      <w:tr w:rsidR="000925AB" w:rsidRPr="009B3027" w14:paraId="2ABBC98A" w14:textId="77777777" w:rsidTr="004E699A"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3E20E8C" w14:textId="77777777" w:rsidR="000925AB" w:rsidRPr="009B3027" w:rsidRDefault="000925AB" w:rsidP="004E699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425516AE" w14:textId="4F1E6E1E" w:rsidR="000925AB" w:rsidRPr="009B3027" w:rsidRDefault="009B3027" w:rsidP="009B302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 w:rsidR="000925AB" w:rsidRPr="009B3027">
              <w:rPr>
                <w:sz w:val="22"/>
                <w:szCs w:val="22"/>
                <w:lang w:val="en-US"/>
              </w:rPr>
              <w:t>At time = 180</w:t>
            </w:r>
          </w:p>
        </w:tc>
        <w:tc>
          <w:tcPr>
            <w:tcW w:w="2650" w:type="dxa"/>
            <w:gridSpan w:val="2"/>
            <w:tcBorders>
              <w:bottom w:val="single" w:sz="4" w:space="0" w:color="auto"/>
            </w:tcBorders>
            <w:vAlign w:val="center"/>
          </w:tcPr>
          <w:p w14:paraId="5553FAEF" w14:textId="66B9142B" w:rsidR="000925AB" w:rsidRPr="009B3027" w:rsidRDefault="009B3027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E</w:t>
            </w:r>
            <w:r w:rsidR="000925AB" w:rsidRPr="009B3027">
              <w:rPr>
                <w:sz w:val="22"/>
                <w:szCs w:val="22"/>
                <w:lang w:val="en-US"/>
              </w:rPr>
              <w:t>ffect</w:t>
            </w:r>
            <w:r w:rsidRPr="009B3027">
              <w:rPr>
                <w:sz w:val="22"/>
                <w:szCs w:val="22"/>
                <w:lang w:val="en-US"/>
              </w:rPr>
              <w:t xml:space="preserve"> of infusion rate</w:t>
            </w:r>
          </w:p>
          <w:p w14:paraId="11CE87FB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(Slow vs Fast)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3B4363E7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-0.6 (-5.0, 3.9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235C65D8" w14:textId="77777777" w:rsidR="000925AB" w:rsidRPr="009B3027" w:rsidRDefault="000925AB" w:rsidP="004E699A">
            <w:pPr>
              <w:jc w:val="center"/>
              <w:rPr>
                <w:sz w:val="22"/>
                <w:szCs w:val="22"/>
                <w:lang w:val="en-US"/>
              </w:rPr>
            </w:pPr>
            <w:r w:rsidRPr="009B3027">
              <w:rPr>
                <w:sz w:val="22"/>
                <w:szCs w:val="22"/>
                <w:lang w:val="en-US"/>
              </w:rPr>
              <w:t>1.000</w:t>
            </w:r>
          </w:p>
        </w:tc>
      </w:tr>
    </w:tbl>
    <w:p w14:paraId="012F8436" w14:textId="77777777" w:rsidR="000925AB" w:rsidRPr="009B3027" w:rsidRDefault="000925AB" w:rsidP="000925AB">
      <w:pPr>
        <w:rPr>
          <w:sz w:val="22"/>
          <w:szCs w:val="22"/>
          <w:lang w:val="en-US"/>
        </w:rPr>
      </w:pPr>
      <w:r w:rsidRPr="009B3027">
        <w:rPr>
          <w:sz w:val="22"/>
          <w:szCs w:val="22"/>
          <w:lang w:val="en-US"/>
        </w:rPr>
        <w:t>*Bonferroni adjusted</w:t>
      </w:r>
    </w:p>
    <w:p w14:paraId="16EFAD43" w14:textId="77777777" w:rsidR="000925AB" w:rsidRPr="009B3027" w:rsidRDefault="000925AB" w:rsidP="000925AB">
      <w:pPr>
        <w:rPr>
          <w:sz w:val="22"/>
          <w:szCs w:val="22"/>
          <w:lang w:val="en-US"/>
        </w:rPr>
      </w:pPr>
    </w:p>
    <w:p w14:paraId="079F9EB5" w14:textId="77777777" w:rsidR="00FC22D0" w:rsidRDefault="00FC22D0"/>
    <w:sectPr w:rsidR="00FC2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693"/>
    <w:rsid w:val="000925AB"/>
    <w:rsid w:val="00634D14"/>
    <w:rsid w:val="006B1E2A"/>
    <w:rsid w:val="007457C0"/>
    <w:rsid w:val="00890191"/>
    <w:rsid w:val="00955A1D"/>
    <w:rsid w:val="00981693"/>
    <w:rsid w:val="009B3027"/>
    <w:rsid w:val="00A76D0F"/>
    <w:rsid w:val="00AE0889"/>
    <w:rsid w:val="00D3790A"/>
    <w:rsid w:val="00EC1424"/>
    <w:rsid w:val="00FC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9493A"/>
  <w15:chartTrackingRefBased/>
  <w15:docId w15:val="{91F4F947-67F1-4E2E-A74F-6345127E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5A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693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93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693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693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693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693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693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693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693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693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1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693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1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693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1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693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1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6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25A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7</Words>
  <Characters>519</Characters>
  <Application>Microsoft Office Word</Application>
  <DocSecurity>0</DocSecurity>
  <Lines>4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ubb</dc:creator>
  <cp:keywords/>
  <dc:description/>
  <cp:lastModifiedBy>David Grubb</cp:lastModifiedBy>
  <cp:revision>6</cp:revision>
  <dcterms:created xsi:type="dcterms:W3CDTF">2026-04-07T14:50:00Z</dcterms:created>
  <dcterms:modified xsi:type="dcterms:W3CDTF">2026-04-08T08:34:00Z</dcterms:modified>
</cp:coreProperties>
</file>